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117" w:rsidRDefault="003F5117" w:rsidP="003F5117">
      <w:r>
        <w:rPr>
          <w:noProof/>
          <w:lang w:val="en-IN" w:eastAsia="en-IN"/>
        </w:rPr>
        <w:drawing>
          <wp:inline distT="0" distB="0" distL="0" distR="0" wp14:anchorId="53CEF6A4" wp14:editId="45D8E02C">
            <wp:extent cx="5943600" cy="7435192"/>
            <wp:effectExtent l="0" t="0" r="0" b="0"/>
            <wp:docPr id="10263841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35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1037" w:rsidRDefault="003F5117" w:rsidP="003F5117"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8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se response of intracellular </w:t>
      </w:r>
      <w:proofErr w:type="spellStart"/>
      <w:r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eishmania</w:t>
      </w:r>
      <w:proofErr w:type="spellEnd"/>
      <w:r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onovani</w:t>
      </w:r>
      <w:proofErr w:type="spellEnd"/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urden in bone marrow derived macrophages </w:t>
      </w:r>
      <w:r w:rsidRPr="00535107">
        <w:rPr>
          <w:rFonts w:ascii="Times New Roman" w:hAnsi="Times New Roman" w:cs="Times New Roman"/>
          <w:sz w:val="24"/>
          <w:szCs w:val="24"/>
        </w:rPr>
        <w:t>after 72-hour incubation with compound</w:t>
      </w:r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identified image-based </w:t>
      </w:r>
      <w:proofErr w:type="spellStart"/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>giemsa</w:t>
      </w:r>
      <w:proofErr w:type="spellEnd"/>
      <w:r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ining</w:t>
      </w:r>
      <w:r w:rsidRPr="00535107">
        <w:rPr>
          <w:rFonts w:ascii="Times New Roman" w:hAnsi="Times New Roman" w:cs="Times New Roman"/>
          <w:sz w:val="24"/>
          <w:szCs w:val="24"/>
        </w:rPr>
        <w:t>.</w:t>
      </w:r>
    </w:p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117"/>
    <w:rsid w:val="003F5117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7744"/>
  <w15:chartTrackingRefBased/>
  <w15:docId w15:val="{49FC612C-18BE-406D-B1E2-47027DD4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117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54:00Z</dcterms:created>
  <dcterms:modified xsi:type="dcterms:W3CDTF">2026-07-02T07:54:00Z</dcterms:modified>
</cp:coreProperties>
</file>